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BF4" w:rsidRPr="00696FEE" w:rsidRDefault="00D14BF4" w:rsidP="00D14BF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D5447">
        <w:rPr>
          <w:rFonts w:ascii="Times New Roman" w:hAnsi="Times New Roman" w:cs="Times New Roman"/>
          <w:b/>
          <w:sz w:val="24"/>
          <w:szCs w:val="24"/>
        </w:rPr>
        <w:t>S6</w:t>
      </w:r>
      <w:r w:rsidRPr="001D544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5447">
        <w:rPr>
          <w:rFonts w:ascii="Times New Roman" w:hAnsi="Times New Roman" w:cs="Times New Roman"/>
          <w:b/>
          <w:sz w:val="24"/>
          <w:szCs w:val="24"/>
        </w:rPr>
        <w:t>Table</w:t>
      </w:r>
      <w:r w:rsidRPr="001D544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1D544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D5447">
        <w:rPr>
          <w:rFonts w:ascii="Times New Roman" w:hAnsi="Times New Roman" w:cs="Times New Roman"/>
          <w:b/>
          <w:sz w:val="24"/>
          <w:szCs w:val="24"/>
        </w:rPr>
        <w:t xml:space="preserve">The relative abundance of </w:t>
      </w:r>
      <w:r>
        <w:rPr>
          <w:rFonts w:ascii="Times New Roman" w:hAnsi="Times New Roman" w:cs="Times New Roman"/>
          <w:b/>
          <w:sz w:val="24"/>
          <w:szCs w:val="24"/>
        </w:rPr>
        <w:t>gut</w:t>
      </w:r>
      <w:r w:rsidRPr="001D5447">
        <w:rPr>
          <w:rFonts w:ascii="Times New Roman" w:hAnsi="Times New Roman" w:cs="Times New Roman"/>
          <w:b/>
          <w:sz w:val="24"/>
          <w:szCs w:val="24"/>
        </w:rPr>
        <w:t xml:space="preserve"> bacteria at the OTU level in the </w:t>
      </w:r>
      <w:proofErr w:type="spellStart"/>
      <w:r w:rsidRPr="001D5447">
        <w:rPr>
          <w:rFonts w:ascii="Times New Roman" w:hAnsi="Times New Roman" w:cs="Times New Roman"/>
          <w:b/>
          <w:i/>
          <w:iCs/>
          <w:sz w:val="24"/>
          <w:szCs w:val="24"/>
        </w:rPr>
        <w:t>Henosepilachna</w:t>
      </w:r>
      <w:proofErr w:type="spellEnd"/>
      <w:r w:rsidRPr="001D5447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1D5447">
        <w:rPr>
          <w:rFonts w:ascii="Times New Roman" w:hAnsi="Times New Roman" w:cs="Times New Roman"/>
          <w:b/>
          <w:i/>
          <w:iCs/>
          <w:sz w:val="24"/>
          <w:szCs w:val="24"/>
        </w:rPr>
        <w:t>vigintioctopunctat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a5"/>
        <w:tblW w:w="19358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1488"/>
        <w:gridCol w:w="1370"/>
        <w:gridCol w:w="1087"/>
        <w:gridCol w:w="1809"/>
        <w:gridCol w:w="2529"/>
        <w:gridCol w:w="2475"/>
        <w:gridCol w:w="2268"/>
        <w:gridCol w:w="2812"/>
        <w:gridCol w:w="2523"/>
      </w:tblGrid>
      <w:tr w:rsidR="00D14BF4" w:rsidRPr="00F71B32" w:rsidTr="0062307C"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D14BF4" w:rsidRPr="00F71B32" w:rsidRDefault="00D14BF4" w:rsidP="006230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14BF4" w:rsidRPr="00F71B32" w:rsidRDefault="00D14BF4" w:rsidP="006230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K group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bookmarkStart w:id="0" w:name="OLE_LINK18"/>
            <w:bookmarkStart w:id="1" w:name="OLE_LINK19"/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%)</w:t>
            </w:r>
            <w:bookmarkEnd w:id="0"/>
            <w:bookmarkEnd w:id="1"/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14BF4" w:rsidRPr="00F71B32" w:rsidRDefault="00D14BF4" w:rsidP="006230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Z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oup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D14BF4" w:rsidRPr="00F71B32" w:rsidRDefault="00D14BF4" w:rsidP="006230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ylum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</w:tcPr>
          <w:p w:rsidR="00D14BF4" w:rsidRPr="00F71B32" w:rsidRDefault="00D14BF4" w:rsidP="006230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lass 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:rsidR="00D14BF4" w:rsidRPr="00F71B32" w:rsidRDefault="00D14BF4" w:rsidP="006230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d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14BF4" w:rsidRPr="00F71B32" w:rsidRDefault="00D14BF4" w:rsidP="006230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</w:tcPr>
          <w:p w:rsidR="00D14BF4" w:rsidRPr="00F71B32" w:rsidRDefault="00D14BF4" w:rsidP="006230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</w:tcPr>
          <w:p w:rsidR="00D14BF4" w:rsidRPr="00F71B32" w:rsidRDefault="00D14BF4" w:rsidP="006230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</w:tr>
      <w:tr w:rsidR="00D14BF4" w:rsidRPr="002052F8" w:rsidTr="0062307C"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D14BF4" w:rsidRPr="00F71B32" w:rsidRDefault="00D14BF4" w:rsidP="006230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0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:rsidR="00D14BF4" w:rsidRPr="00F71B32" w:rsidRDefault="00D14BF4" w:rsidP="006230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51.24±3.55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D14BF4" w:rsidRPr="00F71B32" w:rsidRDefault="00D14BF4" w:rsidP="006230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46.86±2.12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D14BF4" w:rsidRPr="00F71B32" w:rsidRDefault="00D14BF4" w:rsidP="0062307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40 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D14BF4" w:rsidRPr="00F71B32" w:rsidRDefault="00D14BF4" w:rsidP="006230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tcBorders>
              <w:top w:val="single" w:sz="4" w:space="0" w:color="auto"/>
            </w:tcBorders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tcBorders>
              <w:top w:val="single" w:sz="4" w:space="0" w:color="auto"/>
            </w:tcBorders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812" w:type="dxa"/>
            <w:tcBorders>
              <w:top w:val="single" w:sz="4" w:space="0" w:color="auto"/>
            </w:tcBorders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  <w:tc>
          <w:tcPr>
            <w:tcW w:w="2523" w:type="dxa"/>
            <w:tcBorders>
              <w:top w:val="single" w:sz="4" w:space="0" w:color="auto"/>
            </w:tcBorders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02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19.89±0.53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20.18±0.86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647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03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7.52±1.1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8.03±0.83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554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seudomonad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04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53±0.03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4.09±0.67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Lactococcu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Lactococcus_lactis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05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24±0.06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3.11±0.53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Comamona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Comamonas_testosteroni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06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6.1±1.44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1.92±0.37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erratia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Serratia_marcescens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07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1.85±0.17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2.19±0.39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240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08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98±0.36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24±0.06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Weeksel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Chryseobacterium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09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1.19±0.2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3.28±1.02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phingobacterium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Sphingobacterium_multivorum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10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1.41±0.41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1.32±0.33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778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arn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Trichococcu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11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1.28±0.93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9±0.02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90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Rhizob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Ochrobactrum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12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8±0.62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±0.04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22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phingobacterium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Sphingobacterium_sp._23D10-4-9</w:t>
            </w:r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13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9±0.03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1.42±0.09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Acinetobacter_baylyi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14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9±0.05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9±0.02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Rhizob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Allorhizobium</w:t>
            </w:r>
            <w:proofErr w:type="spellEnd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Neorhizobium</w:t>
            </w:r>
            <w:proofErr w:type="spellEnd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Pararhizobium</w:t>
            </w:r>
            <w:proofErr w:type="spellEnd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-Rhizobium</w:t>
            </w:r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15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±0.13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266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Rikenel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uncultured_organism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16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37±0.16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37±0.05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987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amily_XII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Exiguobacterium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Exiguobacterium_mexicanum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17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4±0.22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16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Weeksel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Moheibacter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18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2±0.03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693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amily_XVII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Thermaerobacter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Ambiguous_taxa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U19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±0.13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7±0.12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548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il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Geobacillu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20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3±0.08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45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erratia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21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29±0.19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4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86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Rhodobacter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Paracoccu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22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6±0.07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9±0.06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605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monad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23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36±0.1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22±0.18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05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24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62±0.25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49±0.04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427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Comamona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25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42±0.14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3±0.09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284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Streptococcus_salivarius_</w:t>
            </w: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subsp</w:t>
            </w:r>
            <w:proofErr w:type="spellEnd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._</w:t>
            </w: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thermophilus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26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8±0.18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61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phingobacterium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Sphingobacterium_bambusae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27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29±0.41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293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28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52±0.1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1.25±0.42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phingobacterium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29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2±0.01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6±0.01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Micrococc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Glutamicibacter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30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±0.04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2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Achromobacter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31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±0.04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48±0.19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Xanthomona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Xanthomonad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tenotrophomona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uncultured_organism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32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4±0.01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4±0.01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263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lanococc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olibacillu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33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5±0.06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224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Rhizob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34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5±0.07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31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[</w:t>
            </w: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Ruminococcus</w:t>
            </w:r>
            <w:proofErr w:type="spellEnd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]_</w:t>
            </w: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gnavus_group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35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21±0.02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7±0.06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Escherichia-</w:t>
            </w: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36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74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irosom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Dyadobacter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37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2±0.02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96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Tyzzerella_4</w:t>
            </w:r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38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3±0.05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16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39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33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hitinophag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uncultured</w:t>
            </w:r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40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5±0.04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2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223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Delftia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41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1±0.01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275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lostridiaceae_1</w:t>
            </w:r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Clostridium_sensu_stricto</w:t>
            </w:r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_1</w:t>
            </w:r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U42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3±0.04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7±0.06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78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Cupriavidu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43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1±0.01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oryne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Nocard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Rhodococcu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Rhodococcus_fascians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44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25±0.04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phingobacterium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Sphingobacterium_spiritivorum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45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1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46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2±0.01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8±0.02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Nubsella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uncultured_bacterium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47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64±0.29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Weeksel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Chryseobacterium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48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3±0.01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82±0.3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phingobacterium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Sphingobacterium_multivorum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49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4±0.02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53±0.06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50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3±0.03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33±0.15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82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phingobacterium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51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7±0.02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Variovorax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Variovorax_paradoxus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52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1±0.01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46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aulobacter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aulobacter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53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3±0.01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614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Lactobacil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Lactobacillus_delbrueckii_</w:t>
            </w: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subsp</w:t>
            </w:r>
            <w:proofErr w:type="spellEnd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._</w:t>
            </w: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bulgaricus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54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22±0.07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7±0.01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Xanthomona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Xanthomonad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tenotrophomona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55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2±0.02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4±0.01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73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eijerinck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Camelimona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uncultured_bacterium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56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74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Negativicutes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elenomona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Veillonel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57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6±0.08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26±0.04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Xanthomona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Xanthomonad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tenotrophomona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[Pseudomonas]_</w:t>
            </w: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geniculata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58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32±0.24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2±0.01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04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59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27±0.19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1±0.01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82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cocc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Enterococcus</w:t>
            </w:r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Enterococcus_casseliflavus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60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3±0.01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2±0.01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286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Rhodobacter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Paracoccu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61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74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Marinifi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Ambiguous_taxa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62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74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aprospir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uncultured</w:t>
            </w:r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U63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±0.02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4±0.05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83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Pantoea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64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2±0.01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41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Comamona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65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6±0.07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5±0.03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824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lav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66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1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Xanthobacter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Xanthobacter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67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74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norank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norank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68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643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69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1±0.01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80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Bacteroides_vulgatus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70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1±0.01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63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71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9±0.15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1±0.01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25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Bacteroides_thetaiotaomicron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72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Serratia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73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3±0.07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cocc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Enterococcus</w:t>
            </w:r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74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88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Weeksel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Chryseobacterium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Chryseobacterium_soldanellicola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75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8±0.13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2±0.01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02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Raoultella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Ambiguous_taxa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76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1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irosom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Dyadobacter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77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1±0.01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234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Microbacteri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78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3±0.03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00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orynebacter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Tsukamurel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Tsukamurella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Ambiguous_taxa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79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4±0.02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xyphot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norank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80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6±0.03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irosom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Emticicia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Ambiguous_taxa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81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1±0.01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252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seudomonad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82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1±0.02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50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Lachnoclostridium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83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17±0.11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57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  <w:tr w:rsidR="00D14BF4" w:rsidRPr="002052F8" w:rsidTr="0062307C">
        <w:tc>
          <w:tcPr>
            <w:tcW w:w="99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OTU84</w:t>
            </w:r>
          </w:p>
        </w:tc>
        <w:tc>
          <w:tcPr>
            <w:tcW w:w="148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2±0.01</w:t>
            </w:r>
          </w:p>
        </w:tc>
        <w:tc>
          <w:tcPr>
            <w:tcW w:w="1370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0.01±0.01</w:t>
            </w:r>
          </w:p>
        </w:tc>
        <w:tc>
          <w:tcPr>
            <w:tcW w:w="1087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16 </w:t>
            </w:r>
          </w:p>
        </w:tc>
        <w:tc>
          <w:tcPr>
            <w:tcW w:w="180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29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475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2268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Sphingomonadaceae</w:t>
            </w:r>
            <w:proofErr w:type="spellEnd"/>
          </w:p>
        </w:tc>
        <w:tc>
          <w:tcPr>
            <w:tcW w:w="2812" w:type="dxa"/>
            <w:vAlign w:val="center"/>
          </w:tcPr>
          <w:p w:rsidR="00D14BF4" w:rsidRPr="00F71B32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hAnsi="Times New Roman" w:cs="Times New Roman"/>
                <w:i/>
                <w:sz w:val="24"/>
                <w:szCs w:val="24"/>
              </w:rPr>
              <w:t>Novosphingobium</w:t>
            </w:r>
            <w:proofErr w:type="spellEnd"/>
          </w:p>
        </w:tc>
        <w:tc>
          <w:tcPr>
            <w:tcW w:w="2523" w:type="dxa"/>
            <w:vAlign w:val="center"/>
          </w:tcPr>
          <w:p w:rsidR="00D14BF4" w:rsidRPr="002052F8" w:rsidRDefault="00D14BF4" w:rsidP="0062307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hAnsi="Times New Roman" w:cs="Times New Roman"/>
                <w:i/>
                <w:sz w:val="24"/>
                <w:szCs w:val="24"/>
              </w:rPr>
              <w:t>norank</w:t>
            </w:r>
            <w:proofErr w:type="spellEnd"/>
          </w:p>
        </w:tc>
      </w:tr>
    </w:tbl>
    <w:p w:rsidR="00D14BF4" w:rsidRDefault="00D14BF4" w:rsidP="00D14BF4"/>
    <w:p w:rsidR="00D14BF4" w:rsidRDefault="00D14BF4" w:rsidP="00D14BF4">
      <w:r>
        <w:rPr>
          <w:rFonts w:hint="eastAsia"/>
        </w:rPr>
        <w:t xml:space="preserve"> </w:t>
      </w:r>
      <w:bookmarkStart w:id="2" w:name="_GoBack"/>
      <w:bookmarkEnd w:id="2"/>
    </w:p>
    <w:p w:rsidR="00A37FDB" w:rsidRDefault="00A37FDB"/>
    <w:sectPr w:rsidR="00A37FDB" w:rsidSect="00677387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WenQuanYiZenHei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539DF"/>
    <w:multiLevelType w:val="hybridMultilevel"/>
    <w:tmpl w:val="5CD4B3CE"/>
    <w:lvl w:ilvl="0" w:tplc="B65EB6D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BF4"/>
    <w:rsid w:val="00A37FDB"/>
    <w:rsid w:val="00D1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4B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4B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4B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4B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4BF4"/>
    <w:rPr>
      <w:sz w:val="18"/>
      <w:szCs w:val="18"/>
    </w:rPr>
  </w:style>
  <w:style w:type="table" w:styleId="a5">
    <w:name w:val="Table Grid"/>
    <w:basedOn w:val="a1"/>
    <w:uiPriority w:val="39"/>
    <w:rsid w:val="00D14B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D14BF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6">
    <w:name w:val="List Paragraph"/>
    <w:basedOn w:val="a"/>
    <w:uiPriority w:val="34"/>
    <w:qFormat/>
    <w:rsid w:val="00D14BF4"/>
    <w:pPr>
      <w:ind w:firstLineChars="200" w:firstLine="420"/>
    </w:pPr>
  </w:style>
  <w:style w:type="character" w:customStyle="1" w:styleId="fontstyle11">
    <w:name w:val="fontstyle11"/>
    <w:basedOn w:val="a0"/>
    <w:rsid w:val="00D14BF4"/>
    <w:rPr>
      <w:rFonts w:ascii="WenQuanYiZenHei" w:hAnsi="WenQuanYiZenHei" w:hint="default"/>
      <w:b w:val="0"/>
      <w:bCs w:val="0"/>
      <w:i w:val="0"/>
      <w:iCs w:val="0"/>
      <w:color w:val="555555"/>
      <w:sz w:val="18"/>
      <w:szCs w:val="18"/>
    </w:rPr>
  </w:style>
  <w:style w:type="character" w:styleId="a7">
    <w:name w:val="Hyperlink"/>
    <w:basedOn w:val="a0"/>
    <w:uiPriority w:val="99"/>
    <w:unhideWhenUsed/>
    <w:rsid w:val="00D14BF4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D14BF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14B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4B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4B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4B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4B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4BF4"/>
    <w:rPr>
      <w:sz w:val="18"/>
      <w:szCs w:val="18"/>
    </w:rPr>
  </w:style>
  <w:style w:type="table" w:styleId="a5">
    <w:name w:val="Table Grid"/>
    <w:basedOn w:val="a1"/>
    <w:uiPriority w:val="39"/>
    <w:rsid w:val="00D14B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D14BF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6">
    <w:name w:val="List Paragraph"/>
    <w:basedOn w:val="a"/>
    <w:uiPriority w:val="34"/>
    <w:qFormat/>
    <w:rsid w:val="00D14BF4"/>
    <w:pPr>
      <w:ind w:firstLineChars="200" w:firstLine="420"/>
    </w:pPr>
  </w:style>
  <w:style w:type="character" w:customStyle="1" w:styleId="fontstyle11">
    <w:name w:val="fontstyle11"/>
    <w:basedOn w:val="a0"/>
    <w:rsid w:val="00D14BF4"/>
    <w:rPr>
      <w:rFonts w:ascii="WenQuanYiZenHei" w:hAnsi="WenQuanYiZenHei" w:hint="default"/>
      <w:b w:val="0"/>
      <w:bCs w:val="0"/>
      <w:i w:val="0"/>
      <w:iCs w:val="0"/>
      <w:color w:val="555555"/>
      <w:sz w:val="18"/>
      <w:szCs w:val="18"/>
    </w:rPr>
  </w:style>
  <w:style w:type="character" w:styleId="a7">
    <w:name w:val="Hyperlink"/>
    <w:basedOn w:val="a0"/>
    <w:uiPriority w:val="99"/>
    <w:unhideWhenUsed/>
    <w:rsid w:val="00D14BF4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D14BF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14B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12</Words>
  <Characters>8619</Characters>
  <Application>Microsoft Office Word</Application>
  <DocSecurity>0</DocSecurity>
  <Lines>71</Lines>
  <Paragraphs>20</Paragraphs>
  <ScaleCrop>false</ScaleCrop>
  <Company>Microsoft</Company>
  <LinksUpToDate>false</LinksUpToDate>
  <CharactersWithSpaces>10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潘慧鹏</dc:creator>
  <cp:lastModifiedBy>潘慧鹏</cp:lastModifiedBy>
  <cp:revision>1</cp:revision>
  <dcterms:created xsi:type="dcterms:W3CDTF">2019-10-11T01:19:00Z</dcterms:created>
  <dcterms:modified xsi:type="dcterms:W3CDTF">2019-10-11T01:20:00Z</dcterms:modified>
</cp:coreProperties>
</file>